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CF6" w:rsidRPr="0046658E" w:rsidRDefault="00920FF1" w:rsidP="0046658E">
      <w:pPr>
        <w:pStyle w:val="Heading2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Additional </w:t>
      </w:r>
      <w:r w:rsidR="00926CF6" w:rsidRPr="0046658E">
        <w:rPr>
          <w:rFonts w:ascii="Arial" w:hAnsi="Arial"/>
          <w:sz w:val="22"/>
        </w:rPr>
        <w:t>Fi</w:t>
      </w:r>
      <w:r w:rsidR="00EB24BF">
        <w:rPr>
          <w:rFonts w:ascii="Arial" w:hAnsi="Arial"/>
          <w:sz w:val="22"/>
        </w:rPr>
        <w:t xml:space="preserve">le </w:t>
      </w:r>
      <w:r w:rsidR="002A3BF2">
        <w:rPr>
          <w:rFonts w:ascii="Arial" w:hAnsi="Arial"/>
          <w:sz w:val="22"/>
        </w:rPr>
        <w:t>2</w:t>
      </w:r>
      <w:r w:rsidR="00EB24BF">
        <w:rPr>
          <w:rFonts w:ascii="Arial" w:hAnsi="Arial"/>
          <w:sz w:val="22"/>
        </w:rPr>
        <w:t xml:space="preserve"> -</w:t>
      </w:r>
      <w:r w:rsidR="00BB439E" w:rsidRPr="0046658E">
        <w:rPr>
          <w:rFonts w:ascii="Arial" w:hAnsi="Arial"/>
          <w:sz w:val="22"/>
        </w:rPr>
        <w:t xml:space="preserve"> </w:t>
      </w:r>
      <w:r w:rsidR="00926CF6" w:rsidRPr="0046658E">
        <w:rPr>
          <w:rFonts w:ascii="Arial" w:hAnsi="Arial"/>
          <w:sz w:val="22"/>
        </w:rPr>
        <w:t>Topic lis</w:t>
      </w:r>
      <w:r w:rsidR="00404918" w:rsidRPr="0046658E">
        <w:rPr>
          <w:rFonts w:ascii="Arial" w:hAnsi="Arial"/>
          <w:sz w:val="22"/>
        </w:rPr>
        <w:t>t interviews actors Case S</w:t>
      </w:r>
      <w:r w:rsidR="00926CF6" w:rsidRPr="0046658E">
        <w:rPr>
          <w:rFonts w:ascii="Arial" w:hAnsi="Arial"/>
          <w:sz w:val="22"/>
        </w:rPr>
        <w:t>tudy Risk Model</w:t>
      </w:r>
    </w:p>
    <w:tbl>
      <w:tblPr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41"/>
        <w:gridCol w:w="1788"/>
        <w:gridCol w:w="4729"/>
      </w:tblGrid>
      <w:tr w:rsidR="00926CF6" w:rsidRPr="0046658E" w:rsidTr="00DF3DFA">
        <w:trPr>
          <w:trHeight w:val="460"/>
        </w:trPr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pStyle w:val="Heading2"/>
              <w:rPr>
                <w:rFonts w:ascii="Arial" w:hAnsi="Arial"/>
                <w:sz w:val="22"/>
              </w:rPr>
            </w:pPr>
            <w:r w:rsidRPr="0046658E">
              <w:rPr>
                <w:rFonts w:ascii="Arial" w:hAnsi="Arial"/>
                <w:sz w:val="22"/>
              </w:rPr>
              <w:t>Respondent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926CF6" w:rsidRPr="0046658E" w:rsidRDefault="00926CF6" w:rsidP="0046658E">
            <w:pPr>
              <w:pStyle w:val="Heading2"/>
              <w:rPr>
                <w:rFonts w:ascii="Arial" w:hAnsi="Arial"/>
                <w:sz w:val="22"/>
              </w:rPr>
            </w:pPr>
            <w:r w:rsidRPr="0046658E">
              <w:rPr>
                <w:rFonts w:ascii="Arial" w:hAnsi="Arial"/>
                <w:sz w:val="22"/>
              </w:rPr>
              <w:t>Topics</w:t>
            </w:r>
          </w:p>
        </w:tc>
      </w:tr>
      <w:tr w:rsidR="00926CF6" w:rsidRPr="0046658E" w:rsidTr="00DF3DFA">
        <w:trPr>
          <w:trHeight w:val="457"/>
        </w:trPr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Job description </w:t>
            </w:r>
          </w:p>
        </w:tc>
      </w:tr>
      <w:tr w:rsidR="00926CF6" w:rsidRPr="0046658E" w:rsidTr="00DF3DFA">
        <w:trPr>
          <w:trHeight w:val="457"/>
        </w:trPr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eriod; previous functions</w:t>
            </w:r>
          </w:p>
        </w:tc>
      </w:tr>
      <w:tr w:rsidR="00926CF6" w:rsidRPr="0046658E" w:rsidTr="00DF3DFA">
        <w:trPr>
          <w:trHeight w:val="457"/>
        </w:trPr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Education; school</w:t>
            </w:r>
          </w:p>
        </w:tc>
      </w:tr>
      <w:tr w:rsidR="00926CF6" w:rsidRPr="0046658E" w:rsidTr="00DF3DFA">
        <w:trPr>
          <w:trHeight w:val="457"/>
        </w:trPr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Tasks; accountability</w:t>
            </w:r>
          </w:p>
        </w:tc>
      </w:tr>
      <w:tr w:rsidR="00926CF6" w:rsidRPr="0046658E" w:rsidTr="00DF3DFA">
        <w:trPr>
          <w:trHeight w:val="457"/>
        </w:trPr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Expertise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Expertise; specific area of interest</w:t>
            </w:r>
          </w:p>
        </w:tc>
      </w:tr>
      <w:tr w:rsidR="00926CF6" w:rsidRPr="0046658E" w:rsidTr="00C17BA1">
        <w:trPr>
          <w:trHeight w:val="457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  <w:tc>
          <w:tcPr>
            <w:tcW w:w="65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ersonal interests in research project</w:t>
            </w:r>
          </w:p>
        </w:tc>
      </w:tr>
      <w:tr w:rsidR="00CD7508" w:rsidRPr="0046658E" w:rsidTr="00C17BA1">
        <w:trPr>
          <w:trHeight w:val="457"/>
        </w:trPr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CD7508" w:rsidRPr="0046658E" w:rsidRDefault="00CD7508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Knowledge need</w:t>
            </w:r>
          </w:p>
        </w:tc>
        <w:tc>
          <w:tcPr>
            <w:tcW w:w="65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D7508" w:rsidRPr="0046658E" w:rsidRDefault="00CD7508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Strategies to gather information (personal, organizational)</w:t>
            </w:r>
          </w:p>
        </w:tc>
      </w:tr>
      <w:tr w:rsidR="00C17BA1" w:rsidRPr="0046658E" w:rsidTr="00C17BA1">
        <w:trPr>
          <w:trHeight w:val="457"/>
        </w:trPr>
        <w:tc>
          <w:tcPr>
            <w:tcW w:w="4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7BA1" w:rsidRPr="0046658E" w:rsidRDefault="00C17BA1" w:rsidP="0046658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7BA1" w:rsidRPr="0046658E" w:rsidRDefault="00C17BA1" w:rsidP="0046658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26CF6" w:rsidRPr="0046658E" w:rsidTr="00C17BA1">
        <w:trPr>
          <w:trHeight w:val="457"/>
        </w:trPr>
        <w:tc>
          <w:tcPr>
            <w:tcW w:w="94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926CF6" w:rsidRPr="0046658E" w:rsidRDefault="00926CF6" w:rsidP="0046658E">
            <w:pPr>
              <w:pStyle w:val="Heading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658E">
              <w:rPr>
                <w:rFonts w:ascii="Arial" w:hAnsi="Arial"/>
                <w:sz w:val="22"/>
              </w:rPr>
              <w:t>Formulation phase</w:t>
            </w:r>
          </w:p>
        </w:tc>
      </w:tr>
      <w:tr w:rsidR="00926CF6" w:rsidRPr="0046658E" w:rsidTr="00DF3DFA"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articipation and role respondent in formulation phase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oceedings of the commissioning process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Knowledge question: origin, quality, relevance</w:t>
            </w:r>
          </w:p>
        </w:tc>
      </w:tr>
      <w:tr w:rsidR="00926CF6" w:rsidRPr="0046658E" w:rsidTr="00DF3DFA"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Actors and their network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Actors involved in commissioning process: investigators, linked actors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haracteristics actors: position, experience, expertise</w:t>
            </w:r>
          </w:p>
        </w:tc>
      </w:tr>
      <w:tr w:rsidR="00926CF6" w:rsidRPr="0046658E" w:rsidTr="00DF3DFA"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ntext: organizational environment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fluence of the context at the time of commissioning: existence and relevance of organizational, political and societal issues.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oject’s relation to Inspectorate’s policy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oject’s relation to RIVM policy</w:t>
            </w:r>
          </w:p>
        </w:tc>
      </w:tr>
      <w:tr w:rsidR="00926CF6" w:rsidRPr="0046658E" w:rsidTr="00DF3DFA">
        <w:tc>
          <w:tcPr>
            <w:tcW w:w="2941" w:type="dxa"/>
            <w:shd w:val="clear" w:color="auto" w:fill="auto"/>
          </w:tcPr>
          <w:p w:rsidR="00926CF6" w:rsidRPr="0046658E" w:rsidRDefault="00482B6D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mmunication during formulation phase: internal and with other organizations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teraction during formulation phase: actors, structural, planned, formal/informal, frequency, wa</w:t>
            </w:r>
            <w:r w:rsidR="0046658E">
              <w:rPr>
                <w:rFonts w:ascii="Times New Roman" w:hAnsi="Times New Roman" w:cs="Times New Roman"/>
                <w:sz w:val="24"/>
                <w:szCs w:val="24"/>
              </w:rPr>
              <w:t>ys (telephone, meetings, e-mail)</w:t>
            </w:r>
          </w:p>
        </w:tc>
      </w:tr>
      <w:tr w:rsidR="00926CF6" w:rsidRPr="0046658E" w:rsidTr="00DF3DFA">
        <w:tc>
          <w:tcPr>
            <w:tcW w:w="2941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ibutions</w:t>
            </w:r>
          </w:p>
        </w:tc>
        <w:tc>
          <w:tcPr>
            <w:tcW w:w="6517" w:type="dxa"/>
            <w:gridSpan w:val="2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mportance of the research project (organization; actor’s position; actor’s interest)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Use of knowledge question and commissioning research project (symbolic, instrumental, conceptual)</w:t>
            </w:r>
          </w:p>
        </w:tc>
      </w:tr>
    </w:tbl>
    <w:p w:rsidR="00926CF6" w:rsidRPr="0046658E" w:rsidRDefault="00926CF6" w:rsidP="00926CF6">
      <w:pPr>
        <w:rPr>
          <w:rFonts w:ascii="Times New Roman" w:hAnsi="Times New Roman" w:cs="Times New Roman"/>
          <w:vanish/>
          <w:sz w:val="24"/>
          <w:szCs w:val="24"/>
        </w:rPr>
      </w:pPr>
    </w:p>
    <w:tbl>
      <w:tblPr>
        <w:tblpPr w:leftFromText="180" w:rightFromText="180" w:vertAnchor="text" w:horzAnchor="margin" w:tblpY="-14"/>
        <w:tblOverlap w:val="never"/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68"/>
        <w:gridCol w:w="6490"/>
      </w:tblGrid>
      <w:tr w:rsidR="00926CF6" w:rsidRPr="0046658E" w:rsidTr="00DF3DFA">
        <w:tc>
          <w:tcPr>
            <w:tcW w:w="9458" w:type="dxa"/>
            <w:gridSpan w:val="2"/>
            <w:shd w:val="clear" w:color="auto" w:fill="auto"/>
          </w:tcPr>
          <w:p w:rsidR="00926CF6" w:rsidRPr="0046658E" w:rsidRDefault="00926CF6" w:rsidP="0046658E">
            <w:pPr>
              <w:pStyle w:val="Heading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658E">
              <w:rPr>
                <w:rFonts w:ascii="Arial" w:hAnsi="Arial"/>
                <w:sz w:val="22"/>
              </w:rPr>
              <w:t>Production Phase</w:t>
            </w:r>
          </w:p>
        </w:tc>
      </w:tr>
      <w:tr w:rsidR="00926CF6" w:rsidRPr="0046658E" w:rsidTr="00DF3DFA">
        <w:tc>
          <w:tcPr>
            <w:tcW w:w="296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6490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articipation and role respondent: with respect to research content and research process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oceedings: progress, notable events, problems, results</w:t>
            </w:r>
          </w:p>
        </w:tc>
      </w:tr>
      <w:tr w:rsidR="00926CF6" w:rsidRPr="0046658E" w:rsidTr="00DF3DFA">
        <w:tc>
          <w:tcPr>
            <w:tcW w:w="296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Actors and their network</w:t>
            </w:r>
          </w:p>
        </w:tc>
        <w:tc>
          <w:tcPr>
            <w:tcW w:w="6490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IVM project team: number, characteristics, selection, role, expertise, experience, participation meetings</w:t>
            </w:r>
          </w:p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IVM network: actors involved in project, departments involved, , management involved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spectorate’s project team: number, characteristics, selection, role, expertise, experience, participation meetings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spectorate’s network:  actors involved in project, departments involved, management involved</w:t>
            </w:r>
          </w:p>
        </w:tc>
      </w:tr>
      <w:tr w:rsidR="00926CF6" w:rsidRPr="0046658E" w:rsidTr="00DF3DFA">
        <w:tc>
          <w:tcPr>
            <w:tcW w:w="296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ntext: organizational environment</w:t>
            </w:r>
          </w:p>
        </w:tc>
        <w:tc>
          <w:tcPr>
            <w:tcW w:w="6490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Accountability for research project within RIVM and Inspectorate</w:t>
            </w:r>
            <w:r w:rsidR="00BB439E"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osition of the project teams within RIVM and Inspectorate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mportance of the research project within RIVM and Inspectorate: attention received, priority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elevant political developments during the r</w:t>
            </w:r>
            <w:r w:rsidR="0046658E">
              <w:rPr>
                <w:rFonts w:ascii="Times New Roman" w:hAnsi="Times New Roman" w:cs="Times New Roman"/>
                <w:sz w:val="24"/>
                <w:szCs w:val="24"/>
              </w:rPr>
              <w:t>esearch project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elevant societal developments during the research project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fluence media on the research project</w:t>
            </w:r>
          </w:p>
        </w:tc>
      </w:tr>
      <w:tr w:rsidR="00926CF6" w:rsidRPr="0046658E" w:rsidTr="00DF3DFA">
        <w:tc>
          <w:tcPr>
            <w:tcW w:w="2968" w:type="dxa"/>
            <w:shd w:val="clear" w:color="auto" w:fill="auto"/>
          </w:tcPr>
          <w:p w:rsidR="00926CF6" w:rsidRPr="0046658E" w:rsidRDefault="00BB439E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action</w:t>
            </w:r>
          </w:p>
        </w:tc>
        <w:tc>
          <w:tcPr>
            <w:tcW w:w="6490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mmunication during production phase: communication means (telephone, meetings, e-mail, indirectly)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Meetings: frequency, actors, issues discussed, structure, proceedin</w:t>
            </w:r>
            <w:r w:rsidR="0046658E">
              <w:rPr>
                <w:rFonts w:ascii="Times New Roman" w:hAnsi="Times New Roman" w:cs="Times New Roman"/>
                <w:sz w:val="24"/>
                <w:szCs w:val="24"/>
              </w:rPr>
              <w:t>gs, character (formal/informal)</w:t>
            </w:r>
          </w:p>
        </w:tc>
      </w:tr>
      <w:tr w:rsidR="00926CF6" w:rsidRPr="0046658E" w:rsidTr="00DF3DFA">
        <w:tc>
          <w:tcPr>
            <w:tcW w:w="296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</w:p>
        </w:tc>
        <w:tc>
          <w:tcPr>
            <w:tcW w:w="6490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Knowledge transmission during production phase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termediary/ draft knowledge products: characteristics, number, objective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Use of knowledge during production process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Opportunities for improvement of research process </w:t>
            </w:r>
          </w:p>
        </w:tc>
      </w:tr>
    </w:tbl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78"/>
        <w:gridCol w:w="6386"/>
      </w:tblGrid>
      <w:tr w:rsidR="00926CF6" w:rsidRPr="0046658E" w:rsidTr="00C17BA1">
        <w:tc>
          <w:tcPr>
            <w:tcW w:w="9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CF6" w:rsidRPr="0046658E" w:rsidTr="00C17BA1">
        <w:tc>
          <w:tcPr>
            <w:tcW w:w="94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46658E">
              <w:rPr>
                <w:rFonts w:ascii="Arial" w:hAnsi="Arial" w:cs="Verdana"/>
                <w:b/>
                <w:sz w:val="22"/>
              </w:rPr>
              <w:t>Extension Phase</w:t>
            </w:r>
          </w:p>
        </w:tc>
      </w:tr>
      <w:tr w:rsidR="00926CF6" w:rsidRPr="0046658E" w:rsidTr="00DF3DFA">
        <w:tc>
          <w:tcPr>
            <w:tcW w:w="307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6386" w:type="dxa"/>
            <w:shd w:val="clear" w:color="auto" w:fill="auto"/>
          </w:tcPr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Transfer knowledge products from RIVM to Inspectorate: procedure, form, communication, timing, dissemination within and outside Inspectorate / RIVM</w:t>
            </w:r>
          </w:p>
        </w:tc>
      </w:tr>
      <w:tr w:rsidR="00926CF6" w:rsidRPr="0046658E" w:rsidTr="00DF3DFA">
        <w:tc>
          <w:tcPr>
            <w:tcW w:w="307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Actors and their network</w:t>
            </w:r>
          </w:p>
        </w:tc>
        <w:tc>
          <w:tcPr>
            <w:tcW w:w="6386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Actors involved in transfer knowledge products and scientific presentation of knowledge produced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ecipients of the knowledge products,: position, expertise, number, department</w:t>
            </w:r>
          </w:p>
        </w:tc>
      </w:tr>
      <w:tr w:rsidR="00926CF6" w:rsidRPr="0046658E" w:rsidTr="00DF3DFA">
        <w:tc>
          <w:tcPr>
            <w:tcW w:w="307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ntext: organizational environment</w:t>
            </w:r>
          </w:p>
        </w:tc>
        <w:tc>
          <w:tcPr>
            <w:tcW w:w="6386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Inspectorate’s requirements for transfer of the </w:t>
            </w:r>
            <w:proofErr w:type="spellStart"/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knowlegde</w:t>
            </w:r>
            <w:proofErr w:type="spellEnd"/>
            <w:r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 products (confidentiality versus publicity, timing, communication)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RIVM’s requirements for transfer of the </w:t>
            </w:r>
            <w:proofErr w:type="spellStart"/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knowlegde</w:t>
            </w:r>
            <w:proofErr w:type="spellEnd"/>
            <w:r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 products: format, internal release procedures, communication, confidentiality versus publicity)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Timing: in time, relevance for Inspectorate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evant political/societal developments in extension phase: during or just after transfer knowledge products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Media attention: scale, newspaper/television/internet</w:t>
            </w:r>
          </w:p>
          <w:p w:rsidR="007F4A8D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Simultaneous transfer of other knowledge products: RIVM products, products of other organizations</w:t>
            </w:r>
          </w:p>
        </w:tc>
      </w:tr>
      <w:tr w:rsidR="00926CF6" w:rsidRPr="0046658E" w:rsidTr="00DF3DFA">
        <w:tc>
          <w:tcPr>
            <w:tcW w:w="3078" w:type="dxa"/>
            <w:shd w:val="clear" w:color="auto" w:fill="auto"/>
          </w:tcPr>
          <w:p w:rsidR="00926CF6" w:rsidRPr="0046658E" w:rsidRDefault="00BB439E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action</w:t>
            </w:r>
          </w:p>
        </w:tc>
        <w:tc>
          <w:tcPr>
            <w:tcW w:w="6386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Presentation knowledge products: meth</w:t>
            </w:r>
            <w:r w:rsidR="0046658E">
              <w:rPr>
                <w:rFonts w:ascii="Times New Roman" w:hAnsi="Times New Roman" w:cs="Times New Roman"/>
                <w:sz w:val="24"/>
                <w:szCs w:val="24"/>
              </w:rPr>
              <w:t>od, audience, timing, media use</w:t>
            </w:r>
          </w:p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Interaction RIVM-Inspectorate after transfer: consultations, meetings, follow-up, respondents opinion on quality interaction</w:t>
            </w:r>
          </w:p>
        </w:tc>
      </w:tr>
      <w:tr w:rsidR="00926CF6" w:rsidRPr="0046658E" w:rsidTr="00DF3DFA">
        <w:tc>
          <w:tcPr>
            <w:tcW w:w="3078" w:type="dxa"/>
            <w:shd w:val="clear" w:color="auto" w:fill="auto"/>
          </w:tcPr>
          <w:p w:rsidR="00926CF6" w:rsidRP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</w:p>
        </w:tc>
        <w:tc>
          <w:tcPr>
            <w:tcW w:w="6386" w:type="dxa"/>
            <w:shd w:val="clear" w:color="auto" w:fill="auto"/>
          </w:tcPr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Familiarity with project and knowledge products: receipt, reading, implementation, use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Contributions: agenda setting, budget, operating procedures, use of the knowledge products (instrumental, conceptual, symbolic)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 xml:space="preserve">Barriers for using knowledge products: usability, timing, actuality (expectations), language, other reports, media (transfer), fits with own needs, quality (acceptance), relevance, institutional interests (interpretation) 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espondent’s opinion on knowledge produced: quality, reliability, applicability, degree of contentment</w:t>
            </w:r>
          </w:p>
          <w:p w:rsidR="0046658E" w:rsidRDefault="00926CF6" w:rsidP="0046658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Respondent’s opinion on knowledge products: quality, presentation, language, reliability, independence, relevance of recommendations, usability, degree of contentment</w:t>
            </w:r>
          </w:p>
          <w:p w:rsidR="00BB439E" w:rsidRPr="0046658E" w:rsidRDefault="00926CF6" w:rsidP="00967DB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58E">
              <w:rPr>
                <w:rFonts w:ascii="Times New Roman" w:hAnsi="Times New Roman" w:cs="Times New Roman"/>
                <w:sz w:val="24"/>
                <w:szCs w:val="24"/>
              </w:rPr>
              <w:t>Opportunities for improvement contributions</w:t>
            </w:r>
          </w:p>
        </w:tc>
      </w:tr>
    </w:tbl>
    <w:p w:rsidR="00926CF6" w:rsidRPr="0046658E" w:rsidRDefault="00926CF6" w:rsidP="00967DB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6CF6" w:rsidRPr="0046658E" w:rsidSect="003170CF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E73" w:rsidRDefault="00450E73" w:rsidP="00450E73">
      <w:r>
        <w:separator/>
      </w:r>
    </w:p>
  </w:endnote>
  <w:endnote w:type="continuationSeparator" w:id="0">
    <w:p w:rsidR="00450E73" w:rsidRDefault="00450E73" w:rsidP="00450E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01461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7DB2" w:rsidRDefault="003170CF">
        <w:pPr>
          <w:pStyle w:val="Footer"/>
          <w:jc w:val="right"/>
        </w:pPr>
        <w:r>
          <w:fldChar w:fldCharType="begin"/>
        </w:r>
        <w:r w:rsidR="00967DB2">
          <w:instrText xml:space="preserve"> PAGE   \* MERGEFORMAT </w:instrText>
        </w:r>
        <w:r>
          <w:fldChar w:fldCharType="separate"/>
        </w:r>
        <w:r w:rsidR="002A3B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7DB2" w:rsidRDefault="00967D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E73" w:rsidRDefault="00450E73" w:rsidP="00450E73">
      <w:r>
        <w:separator/>
      </w:r>
    </w:p>
  </w:footnote>
  <w:footnote w:type="continuationSeparator" w:id="0">
    <w:p w:rsidR="00450E73" w:rsidRDefault="00450E73" w:rsidP="00450E7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0E73" w:rsidRPr="00450E73" w:rsidRDefault="00450E73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:rsidR="00450E73" w:rsidRDefault="00450E7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F238F"/>
    <w:multiLevelType w:val="hybridMultilevel"/>
    <w:tmpl w:val="F692DC58"/>
    <w:lvl w:ilvl="0" w:tplc="23C83858">
      <w:start w:val="5"/>
      <w:numFmt w:val="bullet"/>
      <w:lvlText w:val="-"/>
      <w:lvlJc w:val="left"/>
      <w:pPr>
        <w:ind w:left="720" w:hanging="360"/>
      </w:pPr>
      <w:rPr>
        <w:rFonts w:ascii="Verdana" w:eastAsia="Gulim" w:hAnsi="Verdana" w:cs="Gulim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F43EFD"/>
    <w:multiLevelType w:val="hybridMultilevel"/>
    <w:tmpl w:val="7D405F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6218C0"/>
    <w:multiLevelType w:val="hybridMultilevel"/>
    <w:tmpl w:val="4ABEBE26"/>
    <w:lvl w:ilvl="0" w:tplc="FD7C1B50">
      <w:start w:val="5"/>
      <w:numFmt w:val="bullet"/>
      <w:lvlText w:val="-"/>
      <w:lvlJc w:val="left"/>
      <w:pPr>
        <w:ind w:left="720" w:hanging="360"/>
      </w:pPr>
      <w:rPr>
        <w:rFonts w:ascii="Verdana" w:eastAsia="Gulim" w:hAnsi="Verdana" w:cs="Gulim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6CF6"/>
    <w:rsid w:val="002A3BF2"/>
    <w:rsid w:val="003170CF"/>
    <w:rsid w:val="00404918"/>
    <w:rsid w:val="00450E73"/>
    <w:rsid w:val="0046658E"/>
    <w:rsid w:val="00482B6D"/>
    <w:rsid w:val="007F4A8D"/>
    <w:rsid w:val="00867DEA"/>
    <w:rsid w:val="00920FF1"/>
    <w:rsid w:val="00926CF6"/>
    <w:rsid w:val="00967DB2"/>
    <w:rsid w:val="00BB439E"/>
    <w:rsid w:val="00C17BA1"/>
    <w:rsid w:val="00CD7508"/>
    <w:rsid w:val="00EA317A"/>
    <w:rsid w:val="00EB2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CF6"/>
    <w:pPr>
      <w:widowControl w:val="0"/>
      <w:wordWrap w:val="0"/>
      <w:autoSpaceDE w:val="0"/>
      <w:autoSpaceDN w:val="0"/>
      <w:jc w:val="both"/>
    </w:pPr>
    <w:rPr>
      <w:rFonts w:ascii="Gulim" w:eastAsia="Gulim" w:hAnsi="Gulim" w:cs="Gulim"/>
      <w:color w:val="000000"/>
      <w:kern w:val="2"/>
      <w:sz w:val="20"/>
      <w:szCs w:val="20"/>
      <w:lang w:val="en-US" w:eastAsia="ko-KR"/>
    </w:rPr>
  </w:style>
  <w:style w:type="paragraph" w:styleId="Heading2">
    <w:name w:val="heading 2"/>
    <w:basedOn w:val="Normal"/>
    <w:next w:val="Normal"/>
    <w:link w:val="Heading2Char"/>
    <w:qFormat/>
    <w:rsid w:val="00926CF6"/>
    <w:pPr>
      <w:keepNext/>
      <w:spacing w:line="480" w:lineRule="auto"/>
      <w:outlineLvl w:val="1"/>
    </w:pPr>
    <w:rPr>
      <w:rFonts w:ascii="Verdana" w:eastAsia="Gungsuh" w:hAnsi="Verdana" w:cs="Verdan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26CF6"/>
    <w:rPr>
      <w:rFonts w:ascii="Verdana" w:eastAsia="Gungsuh" w:hAnsi="Verdana" w:cs="Verdana"/>
      <w:b/>
      <w:bCs/>
      <w:color w:val="000000"/>
      <w:kern w:val="2"/>
      <w:sz w:val="20"/>
      <w:szCs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C17B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65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58E"/>
    <w:rPr>
      <w:rFonts w:ascii="Tahoma" w:eastAsia="Gulim" w:hAnsi="Tahoma" w:cs="Tahoma"/>
      <w:color w:val="000000"/>
      <w:kern w:val="2"/>
      <w:sz w:val="16"/>
      <w:szCs w:val="16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450E7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E73"/>
    <w:rPr>
      <w:rFonts w:ascii="Gulim" w:eastAsia="Gulim" w:hAnsi="Gulim" w:cs="Gulim"/>
      <w:color w:val="000000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450E7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E73"/>
    <w:rPr>
      <w:rFonts w:ascii="Gulim" w:eastAsia="Gulim" w:hAnsi="Gulim" w:cs="Gulim"/>
      <w:color w:val="000000"/>
      <w:kern w:val="2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CF6"/>
    <w:pPr>
      <w:widowControl w:val="0"/>
      <w:wordWrap w:val="0"/>
      <w:autoSpaceDE w:val="0"/>
      <w:autoSpaceDN w:val="0"/>
      <w:jc w:val="both"/>
    </w:pPr>
    <w:rPr>
      <w:rFonts w:ascii="Gulim" w:eastAsia="Gulim" w:hAnsi="Gulim" w:cs="Gulim"/>
      <w:color w:val="000000"/>
      <w:kern w:val="2"/>
      <w:sz w:val="20"/>
      <w:szCs w:val="20"/>
      <w:lang w:val="en-US" w:eastAsia="ko-KR"/>
    </w:rPr>
  </w:style>
  <w:style w:type="paragraph" w:styleId="Heading2">
    <w:name w:val="heading 2"/>
    <w:basedOn w:val="Normal"/>
    <w:next w:val="Normal"/>
    <w:link w:val="Heading2Char"/>
    <w:qFormat/>
    <w:rsid w:val="00926CF6"/>
    <w:pPr>
      <w:keepNext/>
      <w:spacing w:line="480" w:lineRule="auto"/>
      <w:outlineLvl w:val="1"/>
    </w:pPr>
    <w:rPr>
      <w:rFonts w:ascii="Verdana" w:eastAsia="Gungsuh" w:hAnsi="Verdana" w:cs="Verdan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26CF6"/>
    <w:rPr>
      <w:rFonts w:ascii="Verdana" w:eastAsia="Gungsuh" w:hAnsi="Verdana" w:cs="Verdana"/>
      <w:b/>
      <w:bCs/>
      <w:color w:val="000000"/>
      <w:kern w:val="2"/>
      <w:sz w:val="20"/>
      <w:szCs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C17B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65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58E"/>
    <w:rPr>
      <w:rFonts w:ascii="Tahoma" w:eastAsia="Gulim" w:hAnsi="Tahoma" w:cs="Tahoma"/>
      <w:color w:val="000000"/>
      <w:kern w:val="2"/>
      <w:sz w:val="16"/>
      <w:szCs w:val="16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450E7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E73"/>
    <w:rPr>
      <w:rFonts w:ascii="Gulim" w:eastAsia="Gulim" w:hAnsi="Gulim" w:cs="Gulim"/>
      <w:color w:val="000000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450E7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E73"/>
    <w:rPr>
      <w:rFonts w:ascii="Gulim" w:eastAsia="Gulim" w:hAnsi="Gulim" w:cs="Gulim"/>
      <w:color w:val="000000"/>
      <w:kern w:val="2"/>
      <w:sz w:val="20"/>
      <w:szCs w:val="20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Hegger</dc:creator>
  <cp:lastModifiedBy>jagnes</cp:lastModifiedBy>
  <cp:revision>6</cp:revision>
  <dcterms:created xsi:type="dcterms:W3CDTF">2014-01-12T16:55:00Z</dcterms:created>
  <dcterms:modified xsi:type="dcterms:W3CDTF">2014-01-27T09:37:00Z</dcterms:modified>
</cp:coreProperties>
</file>